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C9C" w:rsidRDefault="00F03C9C" w:rsidP="00F03C9C">
      <w:pPr>
        <w:rPr>
          <w:rFonts w:ascii="Calibri" w:eastAsia="Times New Roman" w:hAnsi="Calibri" w:cs="Times New Roman"/>
          <w:color w:val="000000"/>
        </w:rPr>
      </w:pPr>
    </w:p>
    <w:p w:rsidR="00F03C9C" w:rsidRDefault="00F03C9C" w:rsidP="00F03C9C">
      <w:pPr>
        <w:rPr>
          <w:rFonts w:ascii="Calibri" w:eastAsia="Times New Roman" w:hAnsi="Calibri" w:cs="Times New Roman"/>
          <w:color w:val="000000"/>
        </w:rPr>
      </w:pPr>
    </w:p>
    <w:tbl>
      <w:tblPr>
        <w:tblW w:w="99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1580"/>
        <w:gridCol w:w="760"/>
        <w:gridCol w:w="800"/>
        <w:gridCol w:w="800"/>
        <w:gridCol w:w="1133"/>
        <w:gridCol w:w="1133"/>
        <w:gridCol w:w="837"/>
        <w:gridCol w:w="1183"/>
        <w:gridCol w:w="1076"/>
      </w:tblGrid>
      <w:tr w:rsidR="00F03C9C" w:rsidRPr="0060053A" w:rsidTr="0011567D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5E7689" w:rsidRDefault="00F03C9C" w:rsidP="001156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5E7689">
              <w:rPr>
                <w:rFonts w:ascii="Calibri" w:eastAsia="Times New Roman" w:hAnsi="Calibri" w:cs="Times New Roman"/>
                <w:color w:val="000000"/>
                <w:lang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5E7689" w:rsidRDefault="00F03C9C" w:rsidP="001156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5E7689">
              <w:rPr>
                <w:rFonts w:ascii="Calibri" w:eastAsia="Times New Roman" w:hAnsi="Calibri" w:cs="Times New Roman"/>
                <w:color w:val="000000"/>
                <w:lang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5E7689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5E7689">
              <w:rPr>
                <w:rFonts w:ascii="Calibri" w:eastAsia="Times New Roman" w:hAnsi="Calibri" w:cs="Times New Roman"/>
                <w:color w:val="000000"/>
                <w:lang w:eastAsia="fr-BE"/>
              </w:rPr>
              <w:t> </w:t>
            </w:r>
          </w:p>
        </w:tc>
        <w:tc>
          <w:tcPr>
            <w:tcW w:w="674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5D9F1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Tumor</w:t>
            </w:r>
          </w:p>
        </w:tc>
      </w:tr>
      <w:tr w:rsidR="00F03C9C" w:rsidRPr="0060053A" w:rsidTr="0011567D">
        <w:trPr>
          <w:trHeight w:val="1065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Gen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ati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ati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 even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WT event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 copies/20µL wel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WT copies/20µL well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TOT copies/ wel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 xml:space="preserve">Fractional Abundance (FA %)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oisson 95% C.I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13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5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17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0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02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922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,4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,4-10,4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Q1429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9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9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4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74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84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9,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9,7-28,6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2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52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98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24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22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,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,6-29,8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Q1367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7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99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96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00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96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,8-30,1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83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1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37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78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202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68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,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2,3-30,9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32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0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4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6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93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794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,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,3-14,4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8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12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32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04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,1-18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Y1376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9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8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7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92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64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2,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3,3-61,1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S1032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1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0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7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88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64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7,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,6-26,6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W685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3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473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18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34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520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7,9-26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E941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2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49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8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44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320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2,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,9-21,5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A1492Cfs*15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8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65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5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50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02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5,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6,4-34,8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BRAF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V600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9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4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50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7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1,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2,7-21,2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FBXW7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A422Qfs*4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26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29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54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40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194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0,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1,9-60,2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3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98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18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1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704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314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,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-29,6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0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9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19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,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,61-6,67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9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1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29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19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6,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7,3-35,9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5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27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46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816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262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,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,6-22,6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67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48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08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,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-12,5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8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4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3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,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,7-2,8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3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51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08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60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68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,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3,4-31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Q61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49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00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0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86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49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78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40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18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6,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7,2-35,5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7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1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4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88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82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,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-23,8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V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07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98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08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9,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,7-28,4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6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30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8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-20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3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55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26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44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7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,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,8-16,7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A146V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1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28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78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7,6-24,5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NOTCH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A1104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62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377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50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230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4800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7,9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,6-27,1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NRAS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V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08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57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26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92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9180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8,9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9,8-47,9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NRAS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00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78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96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26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220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,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7,4-26,1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049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5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90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92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72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,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,3-14,6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H1047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61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8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32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14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,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,8-30,4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E545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07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6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5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,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,4-14,8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56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4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04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58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62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4,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5,1-33,8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E542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90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,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1,9-18,4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F83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18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163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10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948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9580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7,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4,5-33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lastRenderedPageBreak/>
              <w:t>PIK3R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S102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27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17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00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12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120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2,5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,2-21,8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SMAD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F343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23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564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504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34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380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,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,3-17,2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337C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15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299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78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82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9600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9,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0,6-39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M237K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02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70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87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1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42-0,9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110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7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5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90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05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,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,1-26,6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H214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44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74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3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294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024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,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,7-17,5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245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1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58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6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2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9,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1,3-48,2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90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66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88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54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9,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0,6-48,3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158H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28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87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84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96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48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7,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8,3-67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175H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7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3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76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8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34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3,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4,7-31,6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48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9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08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94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,8-16,2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6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97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3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790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422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6,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7,6-36,2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196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53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42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88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60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48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,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,8-27,4</w:t>
            </w:r>
          </w:p>
        </w:tc>
      </w:tr>
      <w:tr w:rsidR="00F03C9C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73H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97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24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44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68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7,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C9C" w:rsidRPr="0060053A" w:rsidRDefault="00F03C9C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8,4-46,6</w:t>
            </w:r>
          </w:p>
        </w:tc>
      </w:tr>
    </w:tbl>
    <w:p w:rsidR="00F03C9C" w:rsidRDefault="00F03C9C" w:rsidP="00F03C9C">
      <w:pPr>
        <w:jc w:val="both"/>
        <w:rPr>
          <w:rFonts w:ascii="Calibri" w:eastAsia="Calibri" w:hAnsi="Calibri"/>
          <w:b/>
        </w:rPr>
      </w:pPr>
    </w:p>
    <w:p w:rsidR="00F03C9C" w:rsidRDefault="00F03C9C" w:rsidP="00F03C9C">
      <w:pPr>
        <w:jc w:val="both"/>
        <w:rPr>
          <w:rFonts w:ascii="Calibri" w:eastAsia="Times New Roman" w:hAnsi="Calibri" w:cs="Times New Roman"/>
          <w:color w:val="000000"/>
        </w:rPr>
      </w:pPr>
      <w:r>
        <w:rPr>
          <w:rFonts w:ascii="Calibri" w:eastAsia="Calibri" w:hAnsi="Calibri"/>
          <w:b/>
        </w:rPr>
        <w:t xml:space="preserve">Table S7. </w:t>
      </w:r>
      <w:r w:rsidRPr="005C76E2">
        <w:rPr>
          <w:rFonts w:ascii="Calibri" w:eastAsia="Times New Roman" w:hAnsi="Calibri" w:cs="Times New Roman"/>
          <w:color w:val="000000"/>
        </w:rPr>
        <w:t>The table lists the ddPCR events (mutant and wild type cases) obtained by analyzing</w:t>
      </w:r>
      <w:r>
        <w:rPr>
          <w:rFonts w:ascii="Calibri" w:eastAsia="Times New Roman" w:hAnsi="Calibri" w:cs="Times New Roman"/>
          <w:color w:val="000000"/>
        </w:rPr>
        <w:t xml:space="preserve"> archived</w:t>
      </w:r>
      <w:r w:rsidRPr="005C76E2">
        <w:rPr>
          <w:rFonts w:ascii="Calibri" w:eastAsia="Times New Roman" w:hAnsi="Calibri" w:cs="Times New Roman"/>
          <w:color w:val="000000"/>
        </w:rPr>
        <w:t xml:space="preserve"> tumor samples of 20 </w:t>
      </w:r>
      <w:r>
        <w:rPr>
          <w:rFonts w:ascii="Calibri" w:eastAsia="Times New Roman" w:hAnsi="Calibri" w:cs="Times New Roman"/>
          <w:color w:val="000000"/>
        </w:rPr>
        <w:t>a</w:t>
      </w:r>
      <w:r w:rsidRPr="005C76E2">
        <w:rPr>
          <w:rFonts w:ascii="Calibri" w:eastAsia="Times New Roman" w:hAnsi="Calibri" w:cs="Times New Roman"/>
          <w:color w:val="000000"/>
        </w:rPr>
        <w:t>CRC patients. Total number of copies per sample, Fractional</w:t>
      </w:r>
      <w:r>
        <w:rPr>
          <w:rFonts w:ascii="Calibri" w:eastAsia="Times New Roman" w:hAnsi="Calibri" w:cs="Times New Roman"/>
          <w:color w:val="000000"/>
        </w:rPr>
        <w:t xml:space="preserve"> Abundance (FA %) and Poisson C</w:t>
      </w:r>
      <w:r w:rsidRPr="005C76E2">
        <w:rPr>
          <w:rFonts w:ascii="Calibri" w:eastAsia="Times New Roman" w:hAnsi="Calibri" w:cs="Times New Roman"/>
          <w:color w:val="000000"/>
        </w:rPr>
        <w:t>I</w:t>
      </w:r>
      <w:r>
        <w:rPr>
          <w:rFonts w:ascii="Calibri" w:eastAsia="Times New Roman" w:hAnsi="Calibri" w:cs="Times New Roman"/>
          <w:color w:val="000000"/>
        </w:rPr>
        <w:t>.</w:t>
      </w:r>
      <w:r w:rsidRPr="005C76E2">
        <w:rPr>
          <w:rFonts w:ascii="Calibri" w:eastAsia="Times New Roman" w:hAnsi="Calibri" w:cs="Times New Roman"/>
          <w:color w:val="000000"/>
        </w:rPr>
        <w:t xml:space="preserve"> (95%) are shown.</w:t>
      </w:r>
    </w:p>
    <w:p w:rsidR="00B0021C" w:rsidRDefault="00B0021C">
      <w:bookmarkStart w:id="0" w:name="_GoBack"/>
      <w:bookmarkEnd w:id="0"/>
    </w:p>
    <w:sectPr w:rsidR="00B002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C9C"/>
    <w:rsid w:val="00101A83"/>
    <w:rsid w:val="002558EE"/>
    <w:rsid w:val="005977C7"/>
    <w:rsid w:val="00B0021C"/>
    <w:rsid w:val="00B57B9A"/>
    <w:rsid w:val="00E8399B"/>
    <w:rsid w:val="00F03C9C"/>
    <w:rsid w:val="00F4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5</Words>
  <Characters>2767</Characters>
  <Application>Microsoft Office Word</Application>
  <DocSecurity>0</DocSecurity>
  <Lines>23</Lines>
  <Paragraphs>6</Paragraphs>
  <ScaleCrop>false</ScaleCrop>
  <Company/>
  <LinksUpToDate>false</LinksUpToDate>
  <CharactersWithSpaces>3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de</dc:creator>
  <cp:lastModifiedBy>b.de</cp:lastModifiedBy>
  <cp:revision>1</cp:revision>
  <dcterms:created xsi:type="dcterms:W3CDTF">2018-03-09T06:26:00Z</dcterms:created>
  <dcterms:modified xsi:type="dcterms:W3CDTF">2018-03-09T06:26:00Z</dcterms:modified>
</cp:coreProperties>
</file>